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B5F" w:rsidRPr="00F87155" w:rsidRDefault="00337B5F" w:rsidP="003C5533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F87155">
        <w:rPr>
          <w:rFonts w:ascii="Times New Roman" w:hAnsi="Times New Roman" w:cs="Times New Roman"/>
          <w:b/>
          <w:lang w:val="en-US"/>
        </w:rPr>
        <w:tab/>
      </w:r>
    </w:p>
    <w:p w:rsidR="00395666" w:rsidRPr="00F87155" w:rsidRDefault="00337B5F" w:rsidP="003C5533">
      <w:pPr>
        <w:rPr>
          <w:rFonts w:ascii="Times New Roman" w:hAnsi="Times New Roman" w:cs="Times New Roman"/>
          <w:b/>
          <w:lang w:val="en-US"/>
        </w:rPr>
      </w:pPr>
      <w:r w:rsidRPr="00F87155">
        <w:rPr>
          <w:rFonts w:ascii="Times New Roman" w:hAnsi="Times New Roman" w:cs="Times New Roman"/>
          <w:b/>
          <w:lang w:val="en-US"/>
        </w:rPr>
        <w:t>Supplementary File</w:t>
      </w:r>
      <w:r w:rsidR="005D3863" w:rsidRPr="00F87155">
        <w:rPr>
          <w:rFonts w:ascii="Times New Roman" w:hAnsi="Times New Roman" w:cs="Times New Roman"/>
          <w:b/>
          <w:lang w:val="en-US"/>
        </w:rPr>
        <w:t xml:space="preserve"> 1</w:t>
      </w:r>
      <w:r w:rsidR="00395666" w:rsidRPr="00F87155">
        <w:rPr>
          <w:rFonts w:ascii="Times New Roman" w:hAnsi="Times New Roman" w:cs="Times New Roman"/>
          <w:b/>
          <w:lang w:val="en-US"/>
        </w:rPr>
        <w:t>: Market share, weight per can, weight per portion, nicotine concentration and water concentration of the 10 most sold snus products from Swedish Match, Imperial and British-American Tobacco, 2005, 2010</w:t>
      </w:r>
      <w:r w:rsidR="00624D0B" w:rsidRPr="00F87155">
        <w:rPr>
          <w:rFonts w:ascii="Times New Roman" w:hAnsi="Times New Roman" w:cs="Times New Roman"/>
          <w:b/>
          <w:lang w:val="en-US"/>
        </w:rPr>
        <w:t>, 2015, 2019 and 2020</w:t>
      </w:r>
      <w:r w:rsidR="00395666" w:rsidRPr="00F87155">
        <w:rPr>
          <w:rFonts w:ascii="Times New Roman" w:hAnsi="Times New Roman" w:cs="Times New Roman"/>
          <w:b/>
          <w:lang w:val="en-US"/>
        </w:rPr>
        <w:t>.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678"/>
        <w:gridCol w:w="2410"/>
        <w:gridCol w:w="992"/>
        <w:gridCol w:w="1134"/>
        <w:gridCol w:w="1418"/>
        <w:gridCol w:w="1134"/>
        <w:gridCol w:w="992"/>
      </w:tblGrid>
      <w:tr w:rsidR="00F87155" w:rsidRPr="00F87155" w:rsidTr="00624D0B">
        <w:trPr>
          <w:trHeight w:val="62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ear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Product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am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r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Market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ha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624D0B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ams</w:t>
            </w:r>
            <w:r w:rsidR="00207086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er </w:t>
            </w:r>
            <w:proofErr w:type="spellStart"/>
            <w:r w:rsidR="00207086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624D0B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rams </w:t>
            </w:r>
            <w:r w:rsidR="00207086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per </w:t>
            </w:r>
            <w:proofErr w:type="spellStart"/>
            <w:r w:rsidR="00207086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ercent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icotine</w:t>
            </w:r>
            <w:proofErr w:type="spellEnd"/>
            <w:r w:rsidR="00624D0B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ercent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ater</w:t>
            </w:r>
            <w:r w:rsidR="00624D0B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2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øteborg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apé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tta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Mini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9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xi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atch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rovsnu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.1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øteborg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apé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.8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9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4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bär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4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.0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2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Extra Strong Origin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The Lab Strong Origin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8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øteborg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apé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Strong Origin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atch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ucalyptus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Long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tr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8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1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bär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9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tr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.6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lå Snu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cc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ink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4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cc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lack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.0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Classic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.8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0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Classic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2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Classic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The Lab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Classic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2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Th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aB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8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sh White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9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7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sh Extra Strong White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3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1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6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tr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.1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2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Nordic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Licorice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4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Original White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cc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ink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cca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lack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2015</w:t>
            </w:r>
          </w:p>
        </w:tc>
        <w:tc>
          <w:tcPr>
            <w:tcW w:w="4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lå Snus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0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Classic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5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0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.9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The Lab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.2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Extra Strong Origin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Volt Super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.7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6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sh White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sh Extra Strong White Slim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Original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Nordic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Fresh Ul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Extra Strong White 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Ice Blue Intens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rctic Blu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eze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9</w:t>
            </w:r>
          </w:p>
        </w:tc>
        <w:tc>
          <w:tcPr>
            <w:tcW w:w="4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Zest Green Intense Portion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ose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4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.0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.9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Volt Super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Extra Strong Origin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eneral G.3 Extra Strong Slim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.2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The Lab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801ACE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Gener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</w:t>
            </w:r>
            <w:r w:rsidR="00207086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.0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.7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ick &amp; Johnny Crushed Ice Ex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wedish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6.4</w:t>
            </w:r>
            <w:r w:rsidR="00321BE8"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Fresh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Fresh Extra Strong White 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iginal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Slim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Nordic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Slim Fresh Ultra Strong Whit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Super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re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Whit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kruf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ong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.5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Ice Blue Intens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Freeze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rctic Blue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Zest Green Intense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Winter Chill Extra Strong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  <w:tr w:rsidR="00F87155" w:rsidRPr="00F87155" w:rsidTr="00624D0B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pok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opic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reeze</w:t>
            </w:r>
            <w:proofErr w:type="spellEnd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or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British-American </w:t>
            </w:r>
            <w:proofErr w:type="spellStart"/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bac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86" w:rsidRPr="00F87155" w:rsidRDefault="00207086" w:rsidP="003C5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8715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00</w:t>
            </w:r>
          </w:p>
        </w:tc>
      </w:tr>
    </w:tbl>
    <w:p w:rsidR="00624D0B" w:rsidRPr="00F87155" w:rsidRDefault="00624D0B" w:rsidP="003C553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7155">
        <w:rPr>
          <w:rFonts w:ascii="Times New Roman" w:hAnsi="Times New Roman" w:cs="Times New Roman"/>
          <w:sz w:val="18"/>
          <w:szCs w:val="18"/>
          <w:lang w:val="en-US"/>
        </w:rPr>
        <w:t>*Measured as is/in moist product</w:t>
      </w:r>
    </w:p>
    <w:bookmarkEnd w:id="0"/>
    <w:p w:rsidR="00207086" w:rsidRPr="00F87155" w:rsidRDefault="00207086" w:rsidP="003C553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07086" w:rsidRPr="00F87155" w:rsidSect="006F21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0D6816"/>
    <w:multiLevelType w:val="hybridMultilevel"/>
    <w:tmpl w:val="7D4A087C"/>
    <w:lvl w:ilvl="0" w:tplc="0A18BE42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16"/>
    <w:rsid w:val="00180362"/>
    <w:rsid w:val="001C17BD"/>
    <w:rsid w:val="00207086"/>
    <w:rsid w:val="002D7555"/>
    <w:rsid w:val="00321BE8"/>
    <w:rsid w:val="00325DF3"/>
    <w:rsid w:val="00337B5F"/>
    <w:rsid w:val="00367528"/>
    <w:rsid w:val="00395666"/>
    <w:rsid w:val="003C5533"/>
    <w:rsid w:val="005D3863"/>
    <w:rsid w:val="005D722E"/>
    <w:rsid w:val="00624D0B"/>
    <w:rsid w:val="006A2D4A"/>
    <w:rsid w:val="006F2116"/>
    <w:rsid w:val="00736766"/>
    <w:rsid w:val="008009A5"/>
    <w:rsid w:val="00801ACE"/>
    <w:rsid w:val="00AE6F32"/>
    <w:rsid w:val="00B10F83"/>
    <w:rsid w:val="00B86676"/>
    <w:rsid w:val="00D0764E"/>
    <w:rsid w:val="00EA4D56"/>
    <w:rsid w:val="00F87155"/>
    <w:rsid w:val="00FE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CE5BCC-63A8-41E0-9977-031CF042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D722E"/>
    <w:pPr>
      <w:ind w:left="720"/>
      <w:contextualSpacing/>
    </w:pPr>
  </w:style>
  <w:style w:type="character" w:styleId="Hyperkobling">
    <w:name w:val="Hyperlink"/>
    <w:basedOn w:val="Standardskriftforavsnitt"/>
    <w:uiPriority w:val="99"/>
    <w:semiHidden/>
    <w:unhideWhenUsed/>
    <w:rsid w:val="00207086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207086"/>
    <w:rPr>
      <w:color w:val="954F72"/>
      <w:u w:val="single"/>
    </w:rPr>
  </w:style>
  <w:style w:type="paragraph" w:customStyle="1" w:styleId="msonormal0">
    <w:name w:val="msonormal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8">
    <w:name w:val="xl68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2">
    <w:name w:val="xl72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3">
    <w:name w:val="xl73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4">
    <w:name w:val="xl74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5">
    <w:name w:val="xl75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B9BD5"/>
      <w:sz w:val="24"/>
      <w:szCs w:val="24"/>
      <w:lang w:eastAsia="nb-NO"/>
    </w:rPr>
  </w:style>
  <w:style w:type="paragraph" w:customStyle="1" w:styleId="xl76">
    <w:name w:val="xl76"/>
    <w:basedOn w:val="Normal"/>
    <w:rsid w:val="002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7">
    <w:name w:val="xl77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8">
    <w:name w:val="xl78"/>
    <w:basedOn w:val="Normal"/>
    <w:rsid w:val="002070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5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4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54</Words>
  <Characters>7179</Characters>
  <Application>Microsoft Office Word</Application>
  <DocSecurity>0</DocSecurity>
  <Lines>59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øy, Tord Finne</dc:creator>
  <cp:keywords/>
  <dc:description/>
  <cp:lastModifiedBy>Vedøy, Tord Finne</cp:lastModifiedBy>
  <cp:revision>6</cp:revision>
  <dcterms:created xsi:type="dcterms:W3CDTF">2021-06-01T13:08:00Z</dcterms:created>
  <dcterms:modified xsi:type="dcterms:W3CDTF">2021-12-21T11:50:00Z</dcterms:modified>
</cp:coreProperties>
</file>